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C87EE" w14:textId="3D72C56B" w:rsidR="00C325DC" w:rsidRPr="00CA55A1" w:rsidRDefault="003D4887" w:rsidP="00CB01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2883">
        <w:rPr>
          <w:rFonts w:ascii="Times New Roman" w:hAnsi="Times New Roman" w:cs="Times New Roman"/>
          <w:b/>
          <w:bCs/>
          <w:sz w:val="24"/>
          <w:szCs w:val="24"/>
        </w:rPr>
        <w:t>S2 Table. Sequence identities (%) and RMSDs (Å) of EVB viral proteins</w:t>
      </w:r>
      <w:r w:rsidR="00F8471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146"/>
        <w:gridCol w:w="1203"/>
        <w:gridCol w:w="1203"/>
        <w:gridCol w:w="1203"/>
        <w:gridCol w:w="1203"/>
        <w:gridCol w:w="1203"/>
        <w:gridCol w:w="1203"/>
      </w:tblGrid>
      <w:tr w:rsidR="00C325DC" w:rsidRPr="003D4887" w14:paraId="35274593" w14:textId="77777777" w:rsidTr="00036877">
        <w:trPr>
          <w:trHeight w:val="315"/>
        </w:trPr>
        <w:tc>
          <w:tcPr>
            <w:tcW w:w="11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4FE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B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C4D0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5906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FF96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30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177B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B1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925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B3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4AE0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B5</w:t>
            </w:r>
          </w:p>
        </w:tc>
      </w:tr>
      <w:tr w:rsidR="00C325DC" w:rsidRPr="003D4887" w14:paraId="54507CD6" w14:textId="77777777" w:rsidTr="00036877">
        <w:trPr>
          <w:trHeight w:val="270"/>
        </w:trPr>
        <w:tc>
          <w:tcPr>
            <w:tcW w:w="11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D5D8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735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C0FD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52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9F7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21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C8B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89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2BC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65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FA7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10</w:t>
            </w:r>
          </w:p>
        </w:tc>
      </w:tr>
      <w:tr w:rsidR="00C325DC" w:rsidRPr="003D4887" w14:paraId="4FCFAF11" w14:textId="77777777" w:rsidTr="00036877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F69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7AD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7B18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19FD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9AF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B244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6CA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16</w:t>
            </w:r>
          </w:p>
        </w:tc>
      </w:tr>
      <w:tr w:rsidR="00C325DC" w:rsidRPr="003D4887" w14:paraId="7B210C74" w14:textId="77777777" w:rsidTr="00036877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F50B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6FB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8E2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DCE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0A4B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E3DF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8F8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47</w:t>
            </w:r>
          </w:p>
        </w:tc>
      </w:tr>
      <w:tr w:rsidR="00C325DC" w:rsidRPr="003D4887" w14:paraId="5927CA41" w14:textId="77777777" w:rsidTr="00036877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097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B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43D5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08F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834A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A9D0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B30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A61F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52</w:t>
            </w:r>
          </w:p>
        </w:tc>
      </w:tr>
      <w:tr w:rsidR="00C325DC" w:rsidRPr="003D4887" w14:paraId="6EACE5A9" w14:textId="77777777" w:rsidTr="00036877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508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B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071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A566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EE8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FFB4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9C9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C559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23</w:t>
            </w:r>
          </w:p>
        </w:tc>
      </w:tr>
      <w:tr w:rsidR="00C325DC" w:rsidRPr="003D4887" w14:paraId="7A4CE58C" w14:textId="77777777" w:rsidTr="00036877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367D2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B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2E4FE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7A7EF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0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2567C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CCB01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4DE27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B2A26" w14:textId="77777777" w:rsidR="00C325DC" w:rsidRPr="003D4887" w:rsidRDefault="00C325DC" w:rsidP="00036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0D8CF87B" w14:textId="77777777" w:rsidR="003D4887" w:rsidRDefault="003D4887" w:rsidP="00CB01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883">
        <w:rPr>
          <w:rFonts w:ascii="Times New Roman" w:hAnsi="Times New Roman" w:cs="Times New Roman"/>
          <w:sz w:val="24"/>
          <w:szCs w:val="24"/>
        </w:rPr>
        <w:t>The upper triangle shows the sequence identity (%) of the viral proteins (VP1-VP3), and the lower triangle shows their 3D structural differences (RMSD, Å).</w:t>
      </w:r>
    </w:p>
    <w:p w14:paraId="24431FCA" w14:textId="77777777" w:rsidR="00C325DC" w:rsidRPr="003D4887" w:rsidRDefault="00C325DC" w:rsidP="00C325DC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568D70F8" w14:textId="77777777" w:rsidR="00C25E3E" w:rsidRPr="00C325DC" w:rsidRDefault="00000000"/>
    <w:sectPr w:rsidR="00C25E3E" w:rsidRPr="00C32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98982" w14:textId="77777777" w:rsidR="00BD41CB" w:rsidRDefault="00BD41CB" w:rsidP="003D4887">
      <w:r>
        <w:separator/>
      </w:r>
    </w:p>
  </w:endnote>
  <w:endnote w:type="continuationSeparator" w:id="0">
    <w:p w14:paraId="312890D0" w14:textId="77777777" w:rsidR="00BD41CB" w:rsidRDefault="00BD41CB" w:rsidP="003D4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C9986" w14:textId="77777777" w:rsidR="00BD41CB" w:rsidRDefault="00BD41CB" w:rsidP="003D4887">
      <w:r>
        <w:separator/>
      </w:r>
    </w:p>
  </w:footnote>
  <w:footnote w:type="continuationSeparator" w:id="0">
    <w:p w14:paraId="5249F59F" w14:textId="77777777" w:rsidR="00BD41CB" w:rsidRDefault="00BD41CB" w:rsidP="003D4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DC"/>
    <w:rsid w:val="003D4887"/>
    <w:rsid w:val="00512AA8"/>
    <w:rsid w:val="006954C9"/>
    <w:rsid w:val="00696606"/>
    <w:rsid w:val="006B62A8"/>
    <w:rsid w:val="00BD41CB"/>
    <w:rsid w:val="00C325DC"/>
    <w:rsid w:val="00CB016F"/>
    <w:rsid w:val="00F8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658BD"/>
  <w15:chartTrackingRefBased/>
  <w15:docId w15:val="{FC99AF26-1AEF-4680-A0CA-B17519C7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4</cp:revision>
  <dcterms:created xsi:type="dcterms:W3CDTF">2022-11-08T11:39:00Z</dcterms:created>
  <dcterms:modified xsi:type="dcterms:W3CDTF">2023-05-08T09:10:00Z</dcterms:modified>
</cp:coreProperties>
</file>